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8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1"/>
        <w:gridCol w:w="4422"/>
      </w:tblGrid>
      <w:tr>
        <w:trPr>
          <w:trHeight w:val="345" w:hRule="atLeast"/>
        </w:trPr>
        <w:tc>
          <w:tcPr>
            <w:tcW w:w="76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Table S1. ICD-9-CM codes </w:t>
            </w:r>
          </w:p>
        </w:tc>
      </w:tr>
      <w:tr>
        <w:trPr>
          <w:trHeight w:val="34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CD-9-CM codes</w:t>
            </w:r>
          </w:p>
        </w:tc>
      </w:tr>
      <w:tr>
        <w:trPr>
          <w:trHeight w:val="330" w:hRule="atLeast"/>
        </w:trPr>
        <w:tc>
          <w:tcPr>
            <w:tcW w:w="3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phetamine-related disorders</w:t>
            </w:r>
          </w:p>
        </w:tc>
        <w:tc>
          <w:tcPr>
            <w:tcW w:w="4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phetamine dependence</w:t>
            </w:r>
          </w:p>
        </w:tc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4.4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phetamine abuse</w:t>
            </w:r>
          </w:p>
        </w:tc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0.7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phetamine psychosis</w:t>
            </w:r>
          </w:p>
        </w:tc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2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rug disorders</w:t>
            </w:r>
          </w:p>
        </w:tc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4.0-304.3, 304.5-304.9, 350.0-350.6, 350.8-350.9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erall dementia</w:t>
            </w:r>
          </w:p>
        </w:tc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0.0, 290.10-290.13, 290.20-290.21, 290.3. 290.40-290.43, 290.8-290.9, 331.0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1.0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scular dementia</w:t>
            </w:r>
          </w:p>
        </w:tc>
        <w:tc>
          <w:tcPr>
            <w:tcW w:w="44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0.4</w:t>
            </w:r>
          </w:p>
        </w:tc>
      </w:tr>
      <w:tr>
        <w:trPr>
          <w:trHeight w:val="33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 degenerative dementia</w:t>
            </w:r>
          </w:p>
        </w:tc>
        <w:tc>
          <w:tcPr>
            <w:tcW w:w="4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0.x except 290.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ICD-9-CM = International Classification of Disease, 9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edition, Clinical Manu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7:46:00Z</dcterms:created>
  <dc:creator>念生 曾</dc:creator>
  <dc:description/>
  <cp:keywords/>
  <dc:language>en-US</dc:language>
  <cp:lastModifiedBy>念生 曾</cp:lastModifiedBy>
  <dcterms:modified xsi:type="dcterms:W3CDTF">2020-03-11T07:52:00Z</dcterms:modified>
  <cp:revision>2</cp:revision>
  <dc:subject/>
  <dc:title/>
</cp:coreProperties>
</file>